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8DD4C" w14:textId="77777777" w:rsidR="00AE7C03" w:rsidRPr="000B6608" w:rsidRDefault="00AE7C03" w:rsidP="00AE7C03">
      <w:pPr>
        <w:spacing w:line="276" w:lineRule="auto"/>
        <w:jc w:val="both"/>
        <w:rPr>
          <w:rFonts w:ascii="Times New Roman" w:hAnsi="Times New Roman" w:cs="Times New Roman"/>
        </w:rPr>
      </w:pPr>
      <w:r w:rsidRPr="00EE7245">
        <w:rPr>
          <w:rFonts w:ascii="Times New Roman" w:eastAsia="Times New Roman" w:hAnsi="Times New Roman" w:cs="Times New Roman"/>
          <w:color w:val="000000"/>
          <w:lang w:val="en-SG" w:eastAsia="en-GB"/>
        </w:rPr>
        <w:t>Supplementary file 1: The description of variables</w:t>
      </w:r>
    </w:p>
    <w:p w14:paraId="0D7EA386" w14:textId="77777777" w:rsidR="00AE7C03" w:rsidRPr="000B6608" w:rsidRDefault="00AE7C03" w:rsidP="00AE7C03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W w:w="11000" w:type="dxa"/>
        <w:tblLook w:val="04A0" w:firstRow="1" w:lastRow="0" w:firstColumn="1" w:lastColumn="0" w:noHBand="0" w:noVBand="1"/>
      </w:tblPr>
      <w:tblGrid>
        <w:gridCol w:w="1640"/>
        <w:gridCol w:w="5460"/>
        <w:gridCol w:w="3900"/>
      </w:tblGrid>
      <w:tr w:rsidR="00AE7C03" w:rsidRPr="00EE7245" w14:paraId="6BAB12F5" w14:textId="77777777" w:rsidTr="00784235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95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619E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C6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</w:tr>
      <w:tr w:rsidR="00AE7C03" w:rsidRPr="00EE7245" w14:paraId="7D2BBB1E" w14:textId="77777777" w:rsidTr="00784235">
        <w:trPr>
          <w:trHeight w:val="280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3208A" w14:textId="77777777" w:rsidR="00AE7C03" w:rsidRPr="00EE7245" w:rsidRDefault="00AE7C03" w:rsidP="00784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Variables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41864" w14:textId="77777777" w:rsidR="00AE7C03" w:rsidRPr="00EE7245" w:rsidRDefault="00AE7C03" w:rsidP="00784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Question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86807" w14:textId="77777777" w:rsidR="00AE7C03" w:rsidRPr="00EE7245" w:rsidRDefault="00AE7C03" w:rsidP="00784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Response options (coding scheme)</w:t>
            </w:r>
          </w:p>
        </w:tc>
      </w:tr>
      <w:tr w:rsidR="00AE7C03" w:rsidRPr="00EE7245" w14:paraId="78361F6F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614B" w14:textId="77777777" w:rsidR="00AE7C03" w:rsidRPr="00EE7245" w:rsidRDefault="00AE7C03" w:rsidP="007842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233C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Outcome Variabl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75FB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</w:p>
        </w:tc>
      </w:tr>
      <w:tr w:rsidR="00AE7C03" w:rsidRPr="00EE7245" w14:paraId="1EFB73C9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BE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uicide ideation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2A0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During the past 12 months, did you ever seriously consider attempting suicide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D82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1=Yes, 2=No (coded 1=1, 2=0)"</w:t>
            </w:r>
          </w:p>
        </w:tc>
      </w:tr>
      <w:tr w:rsidR="00AE7C03" w:rsidRPr="00EE7245" w14:paraId="5A5B66EF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9AEC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uicide plan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0C5B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During the past 12 months, did you make a plan about how you would attempt suicide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083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1=Yes, 2=No (coded 1=1, 2=0)"</w:t>
            </w:r>
          </w:p>
        </w:tc>
      </w:tr>
      <w:tr w:rsidR="00AE7C03" w:rsidRPr="00EE7245" w14:paraId="1440AB3D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46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Suicide attempt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4ACD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During the past 12 months, how many time did you actually attempt suicide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78A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times to 5 = 6 or more times” (coded 1=0, 2-5=1)</w:t>
            </w:r>
          </w:p>
        </w:tc>
      </w:tr>
      <w:tr w:rsidR="00AE7C03" w:rsidRPr="00EE7245" w14:paraId="220C8BA5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D5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CEC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F6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</w:tr>
      <w:tr w:rsidR="00AE7C03" w:rsidRPr="00EE7245" w14:paraId="2121F350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D0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58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Demographic variable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7B0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</w:p>
        </w:tc>
      </w:tr>
      <w:tr w:rsidR="00AE7C03" w:rsidRPr="00EE7245" w14:paraId="23EEFE92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1A0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g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F5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How old are you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FEE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1 years old or younger to 18 years old or older”</w:t>
            </w:r>
          </w:p>
        </w:tc>
      </w:tr>
      <w:tr w:rsidR="00AE7C03" w:rsidRPr="00EE7245" w14:paraId="66FDCA5A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A1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Gende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0B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What is your sex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BC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Male, Female”</w:t>
            </w:r>
          </w:p>
        </w:tc>
      </w:tr>
      <w:tr w:rsidR="00AE7C03" w:rsidRPr="00EE7245" w14:paraId="2FF5563E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CD3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8DBF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F43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</w:tr>
      <w:tr w:rsidR="00AE7C03" w:rsidRPr="00EE7245" w14:paraId="7845C629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763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8A0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Psychosocial factor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86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</w:p>
        </w:tc>
      </w:tr>
      <w:tr w:rsidR="00AE7C03" w:rsidRPr="00EE7245" w14:paraId="7C5CB56B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E91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nxiety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DB43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12 months, how often have you been so worried about something that you could not sleep at night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8A5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 = never to 5 = always (coded 1-3=0 and 4-5=1)”</w:t>
            </w:r>
          </w:p>
        </w:tc>
      </w:tr>
      <w:tr w:rsidR="00AE7C03" w:rsidRPr="00EE7245" w14:paraId="7746DAC5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C24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Loneliness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A1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12 months, how often have you felt lonely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80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 = never to 5 = always (coded 1-3=0 and 4-5=1)”</w:t>
            </w:r>
          </w:p>
        </w:tc>
      </w:tr>
      <w:tr w:rsidR="00AE7C03" w:rsidRPr="00EE7245" w14:paraId="67F0B814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BF1C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Missed class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85A3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"During the past 30 days, on how many days did you miss </w:t>
            </w:r>
            <w:r w:rsidRPr="000B6608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lasses</w:t>
            </w: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or school without permission?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B0C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 = never to 5 = always (coded 1=0, 2=1 and 3-5=2)”</w:t>
            </w:r>
          </w:p>
        </w:tc>
      </w:tr>
      <w:tr w:rsidR="00AE7C03" w:rsidRPr="00EE7245" w14:paraId="382F4118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C5C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Physically attacked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86C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12 months, how many times were you physically attacked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B3E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times to 8=12 or more times” (coded 1=0, 2=1, 3=2 and 4-8=3)</w:t>
            </w:r>
          </w:p>
        </w:tc>
      </w:tr>
      <w:tr w:rsidR="00AE7C03" w:rsidRPr="00EE7245" w14:paraId="35467866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496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Physical fights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E12D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12 months, how many times were you in a physical fight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6E8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times to 8=12 or more times” (coded 1=0, 2=1, 3=2 and 4-8=3)</w:t>
            </w:r>
          </w:p>
        </w:tc>
      </w:tr>
      <w:tr w:rsidR="00AE7C03" w:rsidRPr="00EE7245" w14:paraId="521C4520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E9B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Experience of bullying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611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30 days, on how many days were you bullied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FDF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days to 7=All 30 days” (coded 1=0, 2=1 and 3-7=2)</w:t>
            </w:r>
          </w:p>
        </w:tc>
      </w:tr>
      <w:tr w:rsidR="00AE7C03" w:rsidRPr="00EE7245" w14:paraId="50D74660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D4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lastRenderedPageBreak/>
              <w:t>Hunge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592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30 days, how often did you go hungry because there was not enough food in your home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4F5C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 = never to 5 = always (coded 1-3=0 and 4-5=1)”</w:t>
            </w:r>
          </w:p>
        </w:tc>
      </w:tr>
      <w:tr w:rsidR="00AE7C03" w:rsidRPr="00EE7245" w14:paraId="7887360A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56D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DA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D800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</w:tr>
      <w:tr w:rsidR="00AE7C03" w:rsidRPr="00EE7245" w14:paraId="1A4CCC17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6C1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145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 xml:space="preserve">Health risk </w:t>
            </w:r>
            <w:r w:rsidRPr="000B660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behaviour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18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</w:p>
        </w:tc>
      </w:tr>
      <w:tr w:rsidR="00AE7C03" w:rsidRPr="00EE7245" w14:paraId="59CBA0B4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60DB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Did not eat fruit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648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“During the past 30 days, how many times per day did you usually eat fruit such </w:t>
            </w:r>
            <w:r w:rsidRPr="000B6608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s apples</w:t>
            </w: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, oranges, and bananas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BCD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I did not eat fruit during the past 30 days to 7=5 or more times per day (coded 1=1 and 2-7=0)"</w:t>
            </w:r>
          </w:p>
        </w:tc>
      </w:tr>
      <w:tr w:rsidR="00AE7C03" w:rsidRPr="00EE7245" w14:paraId="3B35F50B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0B5B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urrent cigarette u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867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30 days, on how many days did you smoke cigarettes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45FE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days to 7=All 30 days (coded 1=0 and 2-7=1)”</w:t>
            </w:r>
          </w:p>
        </w:tc>
      </w:tr>
      <w:tr w:rsidR="00AE7C03" w:rsidRPr="00EE7245" w14:paraId="40AAD77C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83AF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Current alcohol u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9E80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During the past 30 days, on how many days did you have at least one drink containing alcohol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6ABD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days to 7=All 30 days (coded 1=0 and 2-7=1)”</w:t>
            </w:r>
          </w:p>
        </w:tc>
      </w:tr>
      <w:tr w:rsidR="00AE7C03" w:rsidRPr="00EE7245" w14:paraId="582CD442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8F9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Drunk from alcohol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114E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During your life, how many times did you drink so much alcohol that you were really drunk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D6F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1 = 0 times to 4 = 10 or more times, (coded 1=0 and 2 - 4 = 1)"</w:t>
            </w:r>
          </w:p>
        </w:tc>
      </w:tr>
      <w:tr w:rsidR="00AE7C03" w:rsidRPr="00EE7245" w14:paraId="032A3D5E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D9B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rouble from using alcohol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375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"During your life, how many times have you got into </w:t>
            </w:r>
            <w:r w:rsidRPr="000B6608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rouble</w:t>
            </w: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with your family or friends, missed school, or got into fights, as a result of drinking alcohol?"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FA1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"1 = 0 times to 4 = 10 or more times, (coded 1=0 and 2 - 4 = 1)"</w:t>
            </w:r>
          </w:p>
        </w:tc>
      </w:tr>
      <w:tr w:rsidR="00AE7C03" w:rsidRPr="00EE7245" w14:paraId="0339798D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001D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Ever use amphetamin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1E86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your life, how many times have you used amphetamines or methamphetamines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B7D0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0 times to 5=20 or more times (coded 1=0 and 2-5=1)”</w:t>
            </w:r>
          </w:p>
        </w:tc>
      </w:tr>
      <w:tr w:rsidR="00AE7C03" w:rsidRPr="00EE7245" w14:paraId="309EE9B9" w14:textId="77777777" w:rsidTr="00784235">
        <w:trPr>
          <w:trHeight w:val="7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CE3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Sedentary </w:t>
            </w:r>
            <w:r w:rsidRPr="000B6608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behaviour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1FD1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How much time do you spend during a typical or usual day sitting and watching television, playing computer games, talking with friends, or doing other sitting activities, such as using the computer or cell phone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6D1E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Less than 1 hour per day… 3= 3 to 4 hours per day …6=8 or more than 8 hours a day (coded 1-2=0 and 3-6=1)</w:t>
            </w:r>
          </w:p>
        </w:tc>
      </w:tr>
      <w:tr w:rsidR="00AE7C03" w:rsidRPr="00EE7245" w14:paraId="4E40B084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1F2B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A0F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169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</w:tr>
      <w:tr w:rsidR="00AE7C03" w:rsidRPr="00EE7245" w14:paraId="5CD937EB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5FE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lang w:val="en-SG" w:eastAsia="en-GB"/>
              </w:rPr>
            </w:pP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E32D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Protective Factors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E2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</w:p>
        </w:tc>
      </w:tr>
      <w:tr w:rsidR="00AE7C03" w:rsidRPr="00EE7245" w14:paraId="74A79BD3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F18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Parental supervision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A4B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30 days, how often did your parents or guardians check to see if your homework was done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DB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never to 5=always (coded 1-3=0 and 4–5=1)”</w:t>
            </w:r>
          </w:p>
        </w:tc>
      </w:tr>
      <w:tr w:rsidR="00AE7C03" w:rsidRPr="00EE7245" w14:paraId="50D6A1EB" w14:textId="77777777" w:rsidTr="00784235">
        <w:trPr>
          <w:trHeight w:val="4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E1B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Parental emotional support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1142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During the past 30 days, how often did your parents or guardians understand your problems and worries?”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A69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never to 5=always (coded 1-3=0 and 4–5=1)”</w:t>
            </w:r>
          </w:p>
        </w:tc>
      </w:tr>
      <w:tr w:rsidR="00AE7C03" w:rsidRPr="00EE7245" w14:paraId="007897FD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EA1EA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lastRenderedPageBreak/>
              <w:t>Parent know free time</w:t>
            </w:r>
          </w:p>
        </w:tc>
        <w:tc>
          <w:tcPr>
            <w:tcW w:w="5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67D47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“During the past </w:t>
            </w: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30 days, how often did your parents or guardians</w:t>
            </w:r>
            <w: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 really know what you were doing with your free time?” </w:t>
            </w:r>
          </w:p>
        </w:tc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DC84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=never to 5=always (coded 1-3=0 and 4–5=1)”</w:t>
            </w:r>
          </w:p>
        </w:tc>
      </w:tr>
      <w:tr w:rsidR="00AE7C03" w:rsidRPr="00EE7245" w14:paraId="31D864C3" w14:textId="77777777" w:rsidTr="00784235">
        <w:trPr>
          <w:trHeight w:val="2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64D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Number of close friends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016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How many close friends do you have?”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FA5" w14:textId="77777777" w:rsidR="00AE7C03" w:rsidRPr="00EE7245" w:rsidRDefault="00AE7C03" w:rsidP="00784235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EE7245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“1 = 0 to 4 = 3 or more (coded 1=0, 2=1, 3=2 and 4=3)”</w:t>
            </w:r>
          </w:p>
        </w:tc>
      </w:tr>
    </w:tbl>
    <w:p w14:paraId="559E576E" w14:textId="77777777" w:rsidR="00AE7C03" w:rsidRPr="000B6608" w:rsidRDefault="00AE7C03" w:rsidP="00AE7C03">
      <w:pPr>
        <w:spacing w:line="276" w:lineRule="auto"/>
        <w:jc w:val="both"/>
        <w:rPr>
          <w:rFonts w:ascii="Times New Roman" w:hAnsi="Times New Roman" w:cs="Times New Roman"/>
        </w:rPr>
      </w:pPr>
    </w:p>
    <w:p w14:paraId="368CFD34" w14:textId="77777777" w:rsidR="00AE7C03" w:rsidRPr="000B6608" w:rsidRDefault="00AE7C03" w:rsidP="00AE7C03">
      <w:pPr>
        <w:spacing w:line="276" w:lineRule="auto"/>
        <w:jc w:val="both"/>
        <w:rPr>
          <w:rFonts w:ascii="Times New Roman" w:hAnsi="Times New Roman" w:cs="Times New Roman"/>
        </w:rPr>
      </w:pPr>
    </w:p>
    <w:p w14:paraId="5EDADEBB" w14:textId="77777777" w:rsidR="00BB5A2D" w:rsidRDefault="00BB5A2D"/>
    <w:sectPr w:rsidR="00BB5A2D" w:rsidSect="000B6608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C03"/>
    <w:rsid w:val="00673631"/>
    <w:rsid w:val="00AE37B7"/>
    <w:rsid w:val="00AE7C03"/>
    <w:rsid w:val="00BB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AEAA6"/>
  <w15:chartTrackingRefBased/>
  <w15:docId w15:val="{86582CF5-8A85-7A41-BD7A-FBCC97A19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C0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enis</dc:creator>
  <cp:keywords/>
  <dc:description/>
  <cp:lastModifiedBy>Thoenis</cp:lastModifiedBy>
  <cp:revision>1</cp:revision>
  <dcterms:created xsi:type="dcterms:W3CDTF">2021-07-30T03:13:00Z</dcterms:created>
  <dcterms:modified xsi:type="dcterms:W3CDTF">2021-07-30T03:14:00Z</dcterms:modified>
</cp:coreProperties>
</file>